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01687" w14:textId="77777777" w:rsidR="00436FD6" w:rsidRPr="000C2F43" w:rsidRDefault="00436FD6" w:rsidP="00436FD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bookmarkStart w:id="0" w:name="_GoBack"/>
      <w:r w:rsidRPr="000C2F4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anuscript. Number.: </w:t>
      </w:r>
      <w:r w:rsidRPr="000C2F4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HELIYON-D-24-24389</w:t>
      </w:r>
    </w:p>
    <w:p w14:paraId="087A58B0" w14:textId="02D326C8" w:rsidR="002F7AAC" w:rsidRPr="000C2F43" w:rsidRDefault="002F7AAC" w:rsidP="002F7AAC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2F4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Deciphering </w:t>
      </w:r>
      <w:r w:rsidRPr="000C2F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Pr="000C2F4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complete chloroplast genome sequence of </w:t>
      </w:r>
      <w:r w:rsidRPr="000C2F4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econopsis torquata</w:t>
      </w:r>
      <w:r w:rsidRPr="000C2F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ain</w:t>
      </w:r>
      <w:r w:rsidRPr="000C2F4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 insights into genome structure, comparative analysis and phylogenetic relationship</w:t>
      </w:r>
    </w:p>
    <w:p w14:paraId="58A90BDD" w14:textId="77777777" w:rsidR="002F7AAC" w:rsidRPr="000C2F43" w:rsidRDefault="002F7AAC" w:rsidP="002F7AAC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2F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EIKH SUNZID AHMED AND M. OLIUR RAHMAN*</w:t>
      </w:r>
    </w:p>
    <w:p w14:paraId="6838F267" w14:textId="77777777" w:rsidR="002F7AAC" w:rsidRPr="000C2F43" w:rsidRDefault="002F7AAC" w:rsidP="00A3420F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2F4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epartment of Botany, Faculty of Biological Sciences, University of Dhaka, Dhaka 1000, Bangladesh</w:t>
      </w:r>
    </w:p>
    <w:p w14:paraId="633DAB8E" w14:textId="769AEF6D" w:rsidR="0078701B" w:rsidRPr="000C2F43" w:rsidRDefault="0039049E" w:rsidP="00A3420F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0C2F4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orting information file</w:t>
      </w:r>
    </w:p>
    <w:p w14:paraId="03C24F79" w14:textId="77777777" w:rsidR="002F7AAC" w:rsidRPr="000C2F43" w:rsidRDefault="002F7AAC" w:rsidP="002F7AAC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t>Table S1</w:t>
      </w:r>
    </w:p>
    <w:p w14:paraId="506F8FC6" w14:textId="77777777" w:rsidR="002F7AAC" w:rsidRPr="000C2F43" w:rsidRDefault="002F7AAC" w:rsidP="002F7AAC">
      <w:pPr>
        <w:rPr>
          <w:rFonts w:ascii="Times New Roman" w:hAnsi="Times New Roman" w:cs="Times New Roman"/>
        </w:rPr>
      </w:pPr>
      <w:r w:rsidRPr="000C2F43">
        <w:rPr>
          <w:rFonts w:ascii="Times New Roman" w:hAnsi="Times New Roman" w:cs="Times New Roman"/>
        </w:rPr>
        <w:t>Per base sequence quality reports of the forward reads generated via FASTQC tool.</w:t>
      </w:r>
    </w:p>
    <w:tbl>
      <w:tblPr>
        <w:tblW w:w="91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239"/>
        <w:gridCol w:w="953"/>
        <w:gridCol w:w="1440"/>
        <w:gridCol w:w="1440"/>
        <w:gridCol w:w="1440"/>
        <w:gridCol w:w="1459"/>
      </w:tblGrid>
      <w:tr w:rsidR="002F7AAC" w:rsidRPr="000C2F43" w14:paraId="46F860AB" w14:textId="77777777" w:rsidTr="00436FD6">
        <w:trPr>
          <w:trHeight w:val="300"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EB8F5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Ba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E6285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A551A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9CC7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Lower Quarti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667B9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Upper Quarti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A0928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th Percentil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21CE6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0th Percentile</w:t>
            </w:r>
          </w:p>
        </w:tc>
      </w:tr>
      <w:tr w:rsidR="002F7AAC" w:rsidRPr="000C2F43" w14:paraId="5B33C26F" w14:textId="77777777" w:rsidTr="00436FD6">
        <w:trPr>
          <w:trHeight w:val="300"/>
        </w:trPr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67B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EC3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2380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E8E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D2B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866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FC8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CDB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D393D23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B712E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95E494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363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2DAC0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2CE80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E0E7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0DAE5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0E71C6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442DC5C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EB378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5BD879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0264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076E0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14783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543A2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48E80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0F93A6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09755F7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40C85D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F769F4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137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CA614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01E66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F218C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AD45B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658328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611B4E11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C98DF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7572CA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353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658847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DEB0D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33A36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10FC0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4A1E00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8172D09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F8EDBD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695602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530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B96EB9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DA0DB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D5FA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5C582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3AE7DA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98F67CA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C27830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2DB0F7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21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8EE2E1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6AEF9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7729E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8F9B6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B49640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05B25B1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8D84E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930679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563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01CA6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BE385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835B0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48396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7CF8CD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76AF2D4B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C1CE5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D16C88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84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E18082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FED9C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F6688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1437B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FAB38C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61FA1FFE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699D1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-1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3BD5FF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2695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16647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17E5E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DB476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4FF42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955F73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4D2FE22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AA4EC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5-1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79C292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4739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E31A8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7E703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A38B0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1A5DD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78F058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7EE3974E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6C10C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20-2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5CC858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525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22A45D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C6D1E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6F619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00949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550FC1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F46D1DC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C3077D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25-2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A7200D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307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296350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7E3FD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63E83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D00F9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8F2377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C4BE9A0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EDAD0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0-3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B12CF2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091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BA242E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ED0D5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261E7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6AD2B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52234A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8189FCC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4E86F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-3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A9CF53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472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2783B5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8A265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EDC35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6C4C2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CB35D8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4F91C57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B72A1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40-4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D61A5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54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BDEDC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57A12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CEB91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9FE30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6D643E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E657D4B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C0FA7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45-4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D557E4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68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DB05F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81E00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7D397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11CBB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5C1FF2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9B94DFA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68453B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50-5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D8CEA3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673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027CE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7D741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DA901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D662A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D935F3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10E7079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4F126B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55-5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268265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597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093668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D0B57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CF469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D3E1F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B9011F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56FC087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FDB04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60-6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C60FB0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549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F8ADD7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5FC2C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BF1E6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FD7F4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307987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6FAB0EE5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B39CB9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65-6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3445AD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292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05CBA2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5F174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0DE5B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31E01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76F9B7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79AEF362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67670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70-7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9E8002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3054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5AFA7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476B5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DC6B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ED39B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6CBF62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EBB7EC9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7BBDFC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75-7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D85963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2847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8E06E2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EFCF6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F3689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007D7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CD9130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7D9FD23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FBA1F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80-8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580418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2575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5E29D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76E7A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A0E7E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EC54C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37DB01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8D9E1AF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0D0EED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85-8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A66D69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2268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4332B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FCE0B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44638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AB169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28EBC4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4F1687C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B3D40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0-9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2D93DF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939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2B4CD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0276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647CF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1A4AA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AAE8A0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303257E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C423D4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5-9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434C92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572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81564D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9474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BFF56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35B03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0B5A18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E347126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C21E0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0-10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05CDE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240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B9D47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18AB2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69D8E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B3979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5CB958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AF361A5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CE5AA7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5-10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1C9E4D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091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95CA96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DBAF1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D88A3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3BA57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148A51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EDA4FA5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5F5A03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10-11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B10AE2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055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9F518C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C38C1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E312E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57C2C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5D887B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C6B804E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2E253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15-11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D56724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006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6A78E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AC82A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1DAAA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29462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3750C7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E88792A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25F2B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20-12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1DD7A7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71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8B14B6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A7870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F365F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A9EF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BD0A64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7037914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49D2C0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5-12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CAE03D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2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D65B5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7C268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DFBD4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6DF0C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7BB499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D6BF3DA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48CFD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30-13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359D08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847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A0D28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BA8EC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04C93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A89AD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4495C7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0013F4D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76D0C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35-13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6335EC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36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BC8740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18FC8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9D814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75EC7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CFC8ED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6080B74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E63B6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40-14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D827EE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7837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24AD6C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1F7ED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51EE6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34A0C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F08F76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738ABB2F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AC1D4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45-14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EED341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7326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F35E3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736A3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BE4C7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89646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5DE7DB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72DEB86F" w14:textId="77777777" w:rsidTr="00436FD6">
        <w:trPr>
          <w:trHeight w:val="300"/>
        </w:trPr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C3C004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4E33D3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6949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CAF70B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85111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EDD17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896C7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113E25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</w:tbl>
    <w:p w14:paraId="65566732" w14:textId="77777777" w:rsidR="002F7AAC" w:rsidRPr="000C2F43" w:rsidRDefault="002F7AAC" w:rsidP="002F7AAC">
      <w:pPr>
        <w:rPr>
          <w:rFonts w:ascii="Times New Roman" w:hAnsi="Times New Roman" w:cs="Times New Roman"/>
        </w:rPr>
      </w:pPr>
    </w:p>
    <w:p w14:paraId="57819F63" w14:textId="77777777" w:rsidR="00436FD6" w:rsidRPr="000C2F43" w:rsidRDefault="00436FD6">
      <w:pPr>
        <w:rPr>
          <w:rFonts w:ascii="Times New Roman" w:hAnsi="Times New Roman" w:cs="Times New Roman"/>
          <w:b/>
          <w:color w:val="000000" w:themeColor="text1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EC1CBB2" w14:textId="1D581746" w:rsidR="002F7AAC" w:rsidRPr="000C2F43" w:rsidRDefault="002F7AAC" w:rsidP="002F7AAC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lastRenderedPageBreak/>
        <w:t>Table S2</w:t>
      </w:r>
    </w:p>
    <w:p w14:paraId="2BB04009" w14:textId="77777777" w:rsidR="002F7AAC" w:rsidRPr="000C2F43" w:rsidRDefault="002F7AAC" w:rsidP="002F7AAC">
      <w:pPr>
        <w:rPr>
          <w:rFonts w:ascii="Times New Roman" w:hAnsi="Times New Roman" w:cs="Times New Roman"/>
        </w:rPr>
      </w:pPr>
      <w:r w:rsidRPr="000C2F43">
        <w:rPr>
          <w:rFonts w:ascii="Times New Roman" w:hAnsi="Times New Roman" w:cs="Times New Roman"/>
        </w:rPr>
        <w:t>Per base sequence quality reports of the reverse reads generated via FASTQC tool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90"/>
        <w:gridCol w:w="1580"/>
        <w:gridCol w:w="889"/>
        <w:gridCol w:w="1446"/>
        <w:gridCol w:w="1446"/>
        <w:gridCol w:w="1446"/>
        <w:gridCol w:w="1563"/>
      </w:tblGrid>
      <w:tr w:rsidR="002F7AAC" w:rsidRPr="000C2F43" w14:paraId="78E6CB62" w14:textId="77777777" w:rsidTr="008823D5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560F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Ba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62A2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B805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68A1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Lower Quartil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BF54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Upper Quartil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CD69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th Percentil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0609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0th Percentile</w:t>
            </w:r>
          </w:p>
        </w:tc>
      </w:tr>
      <w:tr w:rsidR="002F7AAC" w:rsidRPr="000C2F43" w14:paraId="01418E9E" w14:textId="77777777" w:rsidTr="008823D5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6DD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485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3.7650803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01C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16C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577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1AA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FE2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E5CB002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F27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28A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302849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66A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5E3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A21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85E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927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3DBBB35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E8D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193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578685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006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D8B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E2F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E85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2E3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23E5BD3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BCF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377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750169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199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85D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BC2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358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8AA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F4E4A1B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6CB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8C9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22040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49E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588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B1B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EF4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83C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6C19FF5F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94F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D46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95561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3E1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08D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41A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6ED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4F4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C20E5E6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D76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2F8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91853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64B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CBA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322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72C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400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5D0B567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84B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4A5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24519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51C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B65D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7AA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D28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62A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33D5D8D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F94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D50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72746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6F8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E0D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43E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783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AF8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6975D504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DB1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-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E3C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081627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49F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9E0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7FF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C44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749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E54B0DE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E69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5-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8A5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55669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006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766F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413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9E0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D55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DA0C324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FFF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20-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FC2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6.190424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F73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7BB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548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71F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0AE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99BACCB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0EA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25-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D69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70705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21F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DD8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25C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79C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0D0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844661A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CD4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0-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D4F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40495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D0B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D2F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A57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047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50D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229C08B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B6C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-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E1F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83027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88F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493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F1F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C0D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2FD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9975788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56E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40-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F36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07571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349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83D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AA6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74E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BE4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850C992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C1C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45-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43D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30603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5B3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1B7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E56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37D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3A3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1D04D60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9B3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50-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4BA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43272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0D1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6FB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82D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574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610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00CE34C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15F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55-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B5F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53069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89E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E28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121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715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FBE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F5AA114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C9A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60-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ECD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49925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313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433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FB0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6DF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833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CD75E50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518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65-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C35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44237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DBB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E5C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263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8EB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977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6F1D1C7A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F1B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70-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AED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919720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079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D5C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C83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1A1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4B1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987C903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741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75-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CB3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841538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5C9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BAE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9E1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82F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0B5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0D7CD79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66D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80-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E50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73490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FE3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2DD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ABF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813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D39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624976E4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8CB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85-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7E8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38172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D02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EB4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944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417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CFB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B515DF3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EEA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0-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771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809236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F2A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616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C45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325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33C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2A04E7F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ED4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95-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608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760401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33E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BC70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8A5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0E8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AE9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211C995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1DF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0-1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D05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71289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8A2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CCF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14A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FF1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016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9234024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0CD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05-1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079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667740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1F3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833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935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B58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704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70FDBCE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719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10-1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2261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615682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11D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8A1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B9E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9A3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3A0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71B0900D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447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15-1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EF1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552508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C37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312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AAF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6F6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374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4A89864E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41F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20-1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F19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498753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711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735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FDC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3F5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E53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D6B7555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41B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25-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F79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427907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695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463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1E4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33C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684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21DA00B8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110D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30-1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EB0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365341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341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902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D427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A78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83B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338CF01F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4D8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35-1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7D0B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293853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02C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BEB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58F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C7D4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E54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0E57D39D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9D7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40-1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C88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199662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05F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577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053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BD11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DD7E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178C1363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DE14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45-149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890A6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1223147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F2160F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50A8C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B2998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B9269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093D93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2F7AAC" w:rsidRPr="000C2F43" w14:paraId="5BFB4BA8" w14:textId="77777777" w:rsidTr="008823D5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06E6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8D438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5.0685613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217A0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12035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D44E2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84B59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F667A" w14:textId="77777777" w:rsidR="002F7AAC" w:rsidRPr="000C2F43" w:rsidRDefault="002F7AAC" w:rsidP="00882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</w:tbl>
    <w:p w14:paraId="5292571A" w14:textId="77777777" w:rsidR="002F7AAC" w:rsidRPr="000C2F43" w:rsidRDefault="002F7AAC" w:rsidP="002F7AAC">
      <w:pPr>
        <w:rPr>
          <w:rFonts w:ascii="Times New Roman" w:hAnsi="Times New Roman" w:cs="Times New Roman"/>
        </w:rPr>
      </w:pPr>
    </w:p>
    <w:p w14:paraId="0A4DD1C6" w14:textId="6A97E7B1" w:rsidR="002F7AAC" w:rsidRPr="000C2F43" w:rsidRDefault="002F7AAC">
      <w:pPr>
        <w:rPr>
          <w:rFonts w:ascii="Times New Roman" w:hAnsi="Times New Roman" w:cs="Times New Roman"/>
          <w:b/>
          <w:color w:val="000000" w:themeColor="text1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FEB600B" w14:textId="189E41C5" w:rsidR="0078701B" w:rsidRPr="000C2F43" w:rsidRDefault="00012B72" w:rsidP="002832E7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6E0EBA" w:rsidRPr="000C2F43">
        <w:rPr>
          <w:rFonts w:ascii="Times New Roman" w:hAnsi="Times New Roman" w:cs="Times New Roman"/>
          <w:b/>
          <w:color w:val="000000" w:themeColor="text1"/>
        </w:rPr>
        <w:t xml:space="preserve"> S3</w:t>
      </w:r>
    </w:p>
    <w:p w14:paraId="13D070B2" w14:textId="77777777" w:rsidR="0078701B" w:rsidRPr="000C2F43" w:rsidRDefault="0078701B" w:rsidP="002F466F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0C2F43">
        <w:rPr>
          <w:rFonts w:ascii="Times New Roman" w:hAnsi="Times New Roman" w:cs="Times New Roman"/>
          <w:color w:val="000000" w:themeColor="text1"/>
        </w:rPr>
        <w:t xml:space="preserve">Longer repeats position in the cp genome of </w:t>
      </w:r>
      <w:r w:rsidRPr="000C2F43">
        <w:rPr>
          <w:rFonts w:ascii="Times New Roman" w:hAnsi="Times New Roman" w:cs="Times New Roman"/>
          <w:i/>
          <w:color w:val="000000" w:themeColor="text1"/>
        </w:rPr>
        <w:t xml:space="preserve">M. </w:t>
      </w:r>
      <w:proofErr w:type="spellStart"/>
      <w:r w:rsidRPr="000C2F43">
        <w:rPr>
          <w:rFonts w:ascii="Times New Roman" w:hAnsi="Times New Roman" w:cs="Times New Roman"/>
          <w:i/>
          <w:color w:val="000000" w:themeColor="text1"/>
        </w:rPr>
        <w:t>torquata</w:t>
      </w:r>
      <w:proofErr w:type="spellEnd"/>
      <w:r w:rsidRPr="000C2F43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0C2F43">
        <w:rPr>
          <w:rFonts w:ascii="Times New Roman" w:hAnsi="Times New Roman" w:cs="Times New Roman"/>
          <w:color w:val="000000" w:themeColor="text1"/>
        </w:rPr>
        <w:t xml:space="preserve">identified using </w:t>
      </w:r>
      <w:proofErr w:type="spellStart"/>
      <w:r w:rsidRPr="000C2F43">
        <w:rPr>
          <w:rFonts w:ascii="Times New Roman" w:hAnsi="Times New Roman" w:cs="Times New Roman"/>
        </w:rPr>
        <w:t>REPuter</w:t>
      </w:r>
      <w:proofErr w:type="spellEnd"/>
      <w:r w:rsidRPr="000C2F43">
        <w:rPr>
          <w:rFonts w:ascii="Times New Roman" w:hAnsi="Times New Roman" w:cs="Times New Roman"/>
        </w:rPr>
        <w:t xml:space="preserve"> server.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839"/>
        <w:gridCol w:w="1367"/>
        <w:gridCol w:w="1487"/>
        <w:gridCol w:w="1882"/>
        <w:gridCol w:w="2220"/>
        <w:gridCol w:w="1470"/>
      </w:tblGrid>
      <w:tr w:rsidR="008675E3" w:rsidRPr="000C2F43" w14:paraId="7164EF87" w14:textId="77777777" w:rsidTr="002F466F">
        <w:trPr>
          <w:trHeight w:val="296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0295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. No.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DDB4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at siz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2C86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at type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EF06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at position 1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FAA41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at position 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7526F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-value</w:t>
            </w:r>
          </w:p>
        </w:tc>
      </w:tr>
      <w:tr w:rsidR="0078701B" w:rsidRPr="000C2F43" w14:paraId="1C143A9F" w14:textId="77777777" w:rsidTr="002F466F">
        <w:trPr>
          <w:trHeight w:val="296"/>
        </w:trPr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45FC6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F1376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7AD3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ED947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129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655F8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129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E0CF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6E-22</w:t>
            </w:r>
          </w:p>
        </w:tc>
      </w:tr>
      <w:tr w:rsidR="0078701B" w:rsidRPr="000C2F43" w14:paraId="2B38694F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4F19A5E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5FE54F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90ECE4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80CD40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78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F3021D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78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48FC9A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3E-09</w:t>
            </w:r>
          </w:p>
        </w:tc>
      </w:tr>
      <w:tr w:rsidR="0078701B" w:rsidRPr="000C2F43" w14:paraId="790E4ACE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E2CBA6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4F84FA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5135BC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2B5CDE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9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3A89EC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9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6E061A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9E-08</w:t>
            </w:r>
          </w:p>
        </w:tc>
      </w:tr>
      <w:tr w:rsidR="0078701B" w:rsidRPr="000C2F43" w14:paraId="15E5C91E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3458C19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C068D8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27124B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999D5F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8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DB371D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8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823865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7E-08</w:t>
            </w:r>
          </w:p>
        </w:tc>
      </w:tr>
      <w:tr w:rsidR="0078701B" w:rsidRPr="000C2F43" w14:paraId="53262B9F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B61540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FE03E2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68BCE97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255FDE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7FB830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6DE8F2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5E-05</w:t>
            </w:r>
          </w:p>
        </w:tc>
      </w:tr>
      <w:tr w:rsidR="0078701B" w:rsidRPr="000C2F43" w14:paraId="787D8BFA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7A6460F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7E95E7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ED8E63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7204019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60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EBD567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60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0AA189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5E-05</w:t>
            </w:r>
          </w:p>
        </w:tc>
      </w:tr>
      <w:tr w:rsidR="0078701B" w:rsidRPr="000C2F43" w14:paraId="6E1D54C0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36FE81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7276DF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EB315C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7757DDE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78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0E8692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78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F175B7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9E-05</w:t>
            </w:r>
          </w:p>
        </w:tc>
      </w:tr>
      <w:tr w:rsidR="0078701B" w:rsidRPr="000C2F43" w14:paraId="2CE5B982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764931A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103914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0E99CD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D32158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92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56FE14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92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0237FA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9E-05</w:t>
            </w:r>
          </w:p>
        </w:tc>
      </w:tr>
      <w:tr w:rsidR="0078701B" w:rsidRPr="000C2F43" w14:paraId="7B8A536F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40A89C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354005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689ED9A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110F51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0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298801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0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F77371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78701B" w:rsidRPr="000C2F43" w14:paraId="342E3108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4AFCBD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72C2DD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4E8053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741D2D4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53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E5FDBC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53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E7E73D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78701B" w:rsidRPr="000C2F43" w14:paraId="3D81E695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6B1BCF6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4F097E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D0071E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551F785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4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358D3B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94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1BEBDB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78701B" w:rsidRPr="000C2F43" w14:paraId="0ED043BC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3B77C3C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C9DDD5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F403F3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EC63C9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9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60FEA6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9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BA0B1C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78701B" w:rsidRPr="000C2F43" w14:paraId="2BE144AC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66C3384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A52990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DC5022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9F0418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51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10E83B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51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4E04C7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78701B" w:rsidRPr="000C2F43" w14:paraId="69DF1269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7C14481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11F3AE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6239CF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F48880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64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C97D43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64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7B4B05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78701B" w:rsidRPr="000C2F43" w14:paraId="2B59899D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DD2478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70F93E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BAB1C0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5E5E26A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9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CFDE22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9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2D909C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1E-03</w:t>
            </w:r>
          </w:p>
        </w:tc>
      </w:tr>
      <w:tr w:rsidR="0078701B" w:rsidRPr="000C2F43" w14:paraId="0B410DB7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5010FD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4C9BA1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9F40DE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2C5DD5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5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BCA041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5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00BAEE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1E-03</w:t>
            </w:r>
          </w:p>
        </w:tc>
      </w:tr>
      <w:tr w:rsidR="0078701B" w:rsidRPr="000C2F43" w14:paraId="318888EE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59B7D17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BEB8D9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6A4692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C638C2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24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205C0B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24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1BE031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1E-03</w:t>
            </w:r>
          </w:p>
        </w:tc>
      </w:tr>
      <w:tr w:rsidR="0078701B" w:rsidRPr="000C2F43" w14:paraId="4D731182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5DF9DF9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6026DA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6349CE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B74BEA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24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8C22FD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24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CB1D63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1E-03</w:t>
            </w:r>
          </w:p>
        </w:tc>
      </w:tr>
      <w:tr w:rsidR="0078701B" w:rsidRPr="000C2F43" w14:paraId="45166320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52737DD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3B09F1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9D40F5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775D829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03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96738E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030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7FF380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1E-03</w:t>
            </w:r>
          </w:p>
        </w:tc>
      </w:tr>
      <w:tr w:rsidR="0078701B" w:rsidRPr="000C2F43" w14:paraId="062AA403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6E5AE0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450F4A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0C60BB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8BC915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521C93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C305B4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3AF43472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CE2CC2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3BF9FF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9684A0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70ECC81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7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6C4A9C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7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1B2946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4CFB8EC5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458CCB0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5551B8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6D0D603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531AA0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9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D53918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9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A01AAA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3279DB0D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69A102D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0F5F14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56370DF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91F5AE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5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2F017A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5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FC84E8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078EC1B4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7D5502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D7188A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793E18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F40E69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58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7DB1F2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5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C47BF9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5651C803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AA9DDC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1AEB8E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6F8F91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878F2D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49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30A371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490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9F064A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691AF0D5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1A73032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94D479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4BF28F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4937AC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490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8D9DF1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490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951259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48FAAE33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49960E5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CB02BB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D88FF3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7BB3B99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34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8E4DE0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34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F26A7A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7BE47C77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53F9B00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CE2935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B3A930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12705A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84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111960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84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AB5CF7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0E-02</w:t>
            </w:r>
          </w:p>
        </w:tc>
      </w:tr>
      <w:tr w:rsidR="0078701B" w:rsidRPr="000C2F43" w14:paraId="10D77960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787CD9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FE6736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6E6A2B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8FE28F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97672A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01A6D1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45843764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35581AF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00E40D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DDA210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431770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5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8B0734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5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44350E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65C75971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7C4DC00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DCBEDE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372CDC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64C0AE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E4A223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D0EA47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2D38D5CD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BBF2E8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068A8CA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A202C9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F5C7E1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7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A5D35C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7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4E4165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172CBFAD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786EF209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34837E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4969E9F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7150089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51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6663FA1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51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BA3D4F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2BB3A890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AC2041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023178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D4A92F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0F4465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31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63AB40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319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51903C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6A4FFFBC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656750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DD469C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8EAE82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6D84F5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31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367D70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319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1B00F8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50AA2FF6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1A12C5C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D3983F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289329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4668EB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9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D7ED83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9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63A2BA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5DB0D32E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BFEDF5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BCAC07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5C4616A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7DFEFE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9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502D4E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29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8AE3194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29639DBC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63A2727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A0D0DA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1D186C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E2C423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13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2F5A54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13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4D2787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7C56D12F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6DA6F37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8D7D31C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ACAA4C6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5B202455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13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B1EBA0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13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4D28C2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136FC12A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9A3FA4D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2C62A2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574AD26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6C76D63E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159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605E90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159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BC9AFF2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698E2A65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41523177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940677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6CE13C8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AD98113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08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5399030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08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C5D7CEB" w14:textId="77777777" w:rsidR="0078701B" w:rsidRPr="000C2F43" w:rsidRDefault="0078701B" w:rsidP="00787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2E-02</w:t>
            </w:r>
          </w:p>
        </w:tc>
      </w:tr>
      <w:tr w:rsidR="0078701B" w:rsidRPr="000C2F43" w14:paraId="39631F4D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DFD5B88" w14:textId="77777777" w:rsidR="0078701B" w:rsidRPr="000C2F43" w:rsidRDefault="0078701B" w:rsidP="008675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BAD2707" w14:textId="77777777" w:rsidR="0078701B" w:rsidRPr="000C2F43" w:rsidRDefault="0078701B" w:rsidP="008675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CBF2157" w14:textId="77777777" w:rsidR="0078701B" w:rsidRPr="000C2F43" w:rsidRDefault="0078701B" w:rsidP="008675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5B6EF2BA" w14:textId="77777777" w:rsidR="0078701B" w:rsidRPr="000C2F43" w:rsidRDefault="0078701B" w:rsidP="008675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8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A62A788" w14:textId="77777777" w:rsidR="0078701B" w:rsidRPr="000C2F43" w:rsidRDefault="0078701B" w:rsidP="008675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8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5C1DDB4" w14:textId="77777777" w:rsidR="0078701B" w:rsidRPr="000C2F43" w:rsidRDefault="0078701B" w:rsidP="008675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E-02</w:t>
            </w:r>
          </w:p>
        </w:tc>
      </w:tr>
      <w:tr w:rsidR="0078701B" w:rsidRPr="000C2F43" w14:paraId="2C5D1F30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AB4AFCE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0C93BB6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304B910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73C9613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97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A5602BD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9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0B3CA1B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E-02</w:t>
            </w:r>
          </w:p>
        </w:tc>
      </w:tr>
      <w:tr w:rsidR="0078701B" w:rsidRPr="000C2F43" w14:paraId="48E8EF70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0B8242D1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F49FF41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4D22458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3CC94BF7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8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1741049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8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CA173EC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E-02</w:t>
            </w:r>
          </w:p>
        </w:tc>
      </w:tr>
      <w:tr w:rsidR="0078701B" w:rsidRPr="000C2F43" w14:paraId="55BDF9FF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B367933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3D46760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668EC383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0DEF592D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86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23CCBFF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8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16AB566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E-02</w:t>
            </w:r>
          </w:p>
        </w:tc>
      </w:tr>
      <w:tr w:rsidR="0078701B" w:rsidRPr="000C2F43" w14:paraId="1DB41EB6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742C93B6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D2B926B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B9D02E4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184AD96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89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A041548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89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9B13110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E-02</w:t>
            </w:r>
          </w:p>
        </w:tc>
      </w:tr>
      <w:tr w:rsidR="0078701B" w:rsidRPr="000C2F43" w14:paraId="15DE8A93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220AF52D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96C76A6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11073BA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1F3493F8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031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F1D4C10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03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1FBD9C7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E-02</w:t>
            </w:r>
          </w:p>
        </w:tc>
      </w:tr>
      <w:tr w:rsidR="0078701B" w:rsidRPr="000C2F43" w14:paraId="43C15F82" w14:textId="77777777" w:rsidTr="002F466F">
        <w:trPr>
          <w:trHeight w:val="296"/>
        </w:trPr>
        <w:tc>
          <w:tcPr>
            <w:tcW w:w="839" w:type="dxa"/>
            <w:shd w:val="clear" w:color="auto" w:fill="auto"/>
            <w:noWrap/>
            <w:hideMark/>
          </w:tcPr>
          <w:p w14:paraId="1576F6BB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FE428CC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EFDCAD0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14:paraId="295A69F3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C9F67B2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A59D807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E-01</w:t>
            </w:r>
          </w:p>
        </w:tc>
      </w:tr>
      <w:tr w:rsidR="0078701B" w:rsidRPr="000C2F43" w14:paraId="5DD84B4A" w14:textId="77777777" w:rsidTr="002F466F">
        <w:trPr>
          <w:trHeight w:val="296"/>
        </w:trPr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79C555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94362F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F568E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D8693D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4A3954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862222" w14:textId="77777777" w:rsidR="0078701B" w:rsidRPr="000C2F43" w:rsidRDefault="0078701B" w:rsidP="009C7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E-01</w:t>
            </w:r>
          </w:p>
        </w:tc>
      </w:tr>
    </w:tbl>
    <w:p w14:paraId="4DCD4706" w14:textId="77777777" w:rsidR="004412E6" w:rsidRPr="000C2F43" w:rsidRDefault="0078701B" w:rsidP="00D76014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C2F43">
        <w:rPr>
          <w:rFonts w:ascii="Times New Roman" w:hAnsi="Times New Roman" w:cs="Times New Roman"/>
          <w:color w:val="000000" w:themeColor="text1"/>
          <w:sz w:val="20"/>
        </w:rPr>
        <w:t xml:space="preserve"> </w:t>
      </w:r>
    </w:p>
    <w:p w14:paraId="572A95A8" w14:textId="6022913F" w:rsidR="00012B72" w:rsidRPr="000C2F43" w:rsidRDefault="00012B72" w:rsidP="00012B72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E0EBA" w:rsidRPr="000C2F43">
        <w:rPr>
          <w:rFonts w:ascii="Times New Roman" w:hAnsi="Times New Roman" w:cs="Times New Roman"/>
          <w:b/>
          <w:color w:val="000000" w:themeColor="text1"/>
        </w:rPr>
        <w:t>S4</w:t>
      </w:r>
    </w:p>
    <w:p w14:paraId="17BC3E20" w14:textId="77777777" w:rsidR="00012B72" w:rsidRPr="000C2F43" w:rsidRDefault="00012B72" w:rsidP="00DA6753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0C2F43">
        <w:rPr>
          <w:rFonts w:ascii="Times New Roman" w:hAnsi="Times New Roman" w:cs="Times New Roman"/>
        </w:rPr>
        <w:t xml:space="preserve">Codon-anticodon recognition pattern and codon usage for the </w:t>
      </w:r>
      <w:r w:rsidRPr="000C2F43">
        <w:rPr>
          <w:rFonts w:ascii="Times New Roman" w:hAnsi="Times New Roman" w:cs="Times New Roman"/>
          <w:i/>
        </w:rPr>
        <w:t xml:space="preserve">Meconopsis torquata </w:t>
      </w:r>
      <w:r w:rsidRPr="000C2F43">
        <w:rPr>
          <w:rFonts w:ascii="Times New Roman" w:hAnsi="Times New Roman" w:cs="Times New Roman"/>
        </w:rPr>
        <w:t>chloroplast genome.</w:t>
      </w:r>
    </w:p>
    <w:tbl>
      <w:tblPr>
        <w:tblStyle w:val="TableGrid"/>
        <w:tblW w:w="9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804"/>
        <w:gridCol w:w="719"/>
        <w:gridCol w:w="811"/>
        <w:gridCol w:w="1169"/>
        <w:gridCol w:w="811"/>
        <w:gridCol w:w="810"/>
        <w:gridCol w:w="719"/>
        <w:gridCol w:w="900"/>
        <w:gridCol w:w="1372"/>
      </w:tblGrid>
      <w:tr w:rsidR="00012B72" w:rsidRPr="000C2F43" w14:paraId="690B5322" w14:textId="77777777" w:rsidTr="002F466F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BA8214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C11577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056472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8F5716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SCU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B0D219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01CF54A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9EF9BF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83EC13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869F0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SCU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98FB47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trnA</w:t>
            </w:r>
            <w:proofErr w:type="spellEnd"/>
          </w:p>
        </w:tc>
      </w:tr>
      <w:tr w:rsidR="00012B72" w:rsidRPr="000C2F43" w14:paraId="425EF526" w14:textId="77777777" w:rsidTr="002F466F">
        <w:tc>
          <w:tcPr>
            <w:tcW w:w="901" w:type="dxa"/>
            <w:tcBorders>
              <w:top w:val="single" w:sz="4" w:space="0" w:color="auto"/>
            </w:tcBorders>
          </w:tcPr>
          <w:p w14:paraId="72811CA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UU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E34788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E00885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2051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157A6AE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46349A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F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AA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00E491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AU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F15D52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039E6FE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3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0373F1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27C373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Y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UA</w:t>
            </w:r>
          </w:p>
        </w:tc>
      </w:tr>
      <w:tr w:rsidR="00012B72" w:rsidRPr="000C2F43" w14:paraId="4FB83810" w14:textId="77777777" w:rsidTr="002F466F">
        <w:tc>
          <w:tcPr>
            <w:tcW w:w="901" w:type="dxa"/>
          </w:tcPr>
          <w:p w14:paraId="4FEF872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UC</w:t>
            </w:r>
          </w:p>
        </w:tc>
        <w:tc>
          <w:tcPr>
            <w:tcW w:w="804" w:type="dxa"/>
          </w:tcPr>
          <w:p w14:paraId="3321910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19" w:type="dxa"/>
          </w:tcPr>
          <w:p w14:paraId="29C6996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811" w:type="dxa"/>
          </w:tcPr>
          <w:p w14:paraId="42F8040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69" w:type="dxa"/>
          </w:tcPr>
          <w:p w14:paraId="3FBF1A7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167419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AC</w:t>
            </w:r>
          </w:p>
        </w:tc>
        <w:tc>
          <w:tcPr>
            <w:tcW w:w="810" w:type="dxa"/>
          </w:tcPr>
          <w:p w14:paraId="114C091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19" w:type="dxa"/>
          </w:tcPr>
          <w:p w14:paraId="2D05528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900" w:type="dxa"/>
          </w:tcPr>
          <w:p w14:paraId="403CE8F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72" w:type="dxa"/>
          </w:tcPr>
          <w:p w14:paraId="7BC1AA8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2042C484" w14:textId="77777777" w:rsidTr="002F466F">
        <w:tc>
          <w:tcPr>
            <w:tcW w:w="901" w:type="dxa"/>
          </w:tcPr>
          <w:p w14:paraId="694BA60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UA</w:t>
            </w:r>
          </w:p>
        </w:tc>
        <w:tc>
          <w:tcPr>
            <w:tcW w:w="804" w:type="dxa"/>
          </w:tcPr>
          <w:p w14:paraId="162D9A8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19" w:type="dxa"/>
          </w:tcPr>
          <w:p w14:paraId="6E8D550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811" w:type="dxa"/>
          </w:tcPr>
          <w:p w14:paraId="3F02D0C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69" w:type="dxa"/>
          </w:tcPr>
          <w:p w14:paraId="6A10D5E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L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AA</w:t>
            </w:r>
          </w:p>
        </w:tc>
        <w:tc>
          <w:tcPr>
            <w:tcW w:w="811" w:type="dxa"/>
          </w:tcPr>
          <w:p w14:paraId="22EA2CA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AA</w:t>
            </w:r>
          </w:p>
        </w:tc>
        <w:tc>
          <w:tcPr>
            <w:tcW w:w="810" w:type="dxa"/>
          </w:tcPr>
          <w:p w14:paraId="0CBFA53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9" w:type="dxa"/>
          </w:tcPr>
          <w:p w14:paraId="2F31D85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900" w:type="dxa"/>
          </w:tcPr>
          <w:p w14:paraId="264565A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72" w:type="dxa"/>
          </w:tcPr>
          <w:p w14:paraId="4F58E47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5BE51EC5" w14:textId="77777777" w:rsidTr="002F466F">
        <w:tc>
          <w:tcPr>
            <w:tcW w:w="901" w:type="dxa"/>
          </w:tcPr>
          <w:p w14:paraId="3C79B06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UG</w:t>
            </w:r>
          </w:p>
        </w:tc>
        <w:tc>
          <w:tcPr>
            <w:tcW w:w="804" w:type="dxa"/>
          </w:tcPr>
          <w:p w14:paraId="23713EF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19" w:type="dxa"/>
          </w:tcPr>
          <w:p w14:paraId="4A88E0D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811" w:type="dxa"/>
          </w:tcPr>
          <w:p w14:paraId="0025AB6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69" w:type="dxa"/>
          </w:tcPr>
          <w:p w14:paraId="402CB94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L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CAA</w:t>
            </w:r>
          </w:p>
        </w:tc>
        <w:tc>
          <w:tcPr>
            <w:tcW w:w="811" w:type="dxa"/>
          </w:tcPr>
          <w:p w14:paraId="0ECD8BA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AG</w:t>
            </w:r>
          </w:p>
        </w:tc>
        <w:tc>
          <w:tcPr>
            <w:tcW w:w="810" w:type="dxa"/>
          </w:tcPr>
          <w:p w14:paraId="7E725A6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9" w:type="dxa"/>
          </w:tcPr>
          <w:p w14:paraId="0402329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900" w:type="dxa"/>
          </w:tcPr>
          <w:p w14:paraId="635BFF0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72" w:type="dxa"/>
          </w:tcPr>
          <w:p w14:paraId="5B54B65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23F589B5" w14:textId="77777777" w:rsidTr="002F466F">
        <w:tc>
          <w:tcPr>
            <w:tcW w:w="901" w:type="dxa"/>
          </w:tcPr>
          <w:p w14:paraId="7FDA579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UU</w:t>
            </w:r>
          </w:p>
        </w:tc>
        <w:tc>
          <w:tcPr>
            <w:tcW w:w="804" w:type="dxa"/>
          </w:tcPr>
          <w:p w14:paraId="765FF90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19" w:type="dxa"/>
          </w:tcPr>
          <w:p w14:paraId="5AE1570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811" w:type="dxa"/>
          </w:tcPr>
          <w:p w14:paraId="11D4D7D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69" w:type="dxa"/>
          </w:tcPr>
          <w:p w14:paraId="2D69890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L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AG</w:t>
            </w:r>
          </w:p>
        </w:tc>
        <w:tc>
          <w:tcPr>
            <w:tcW w:w="811" w:type="dxa"/>
          </w:tcPr>
          <w:p w14:paraId="44BAD2A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AU</w:t>
            </w:r>
          </w:p>
        </w:tc>
        <w:tc>
          <w:tcPr>
            <w:tcW w:w="810" w:type="dxa"/>
          </w:tcPr>
          <w:p w14:paraId="4E2FDC8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19" w:type="dxa"/>
          </w:tcPr>
          <w:p w14:paraId="1D2B358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900" w:type="dxa"/>
          </w:tcPr>
          <w:p w14:paraId="1DB14EC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372" w:type="dxa"/>
          </w:tcPr>
          <w:p w14:paraId="36277D0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H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UG</w:t>
            </w:r>
          </w:p>
        </w:tc>
      </w:tr>
      <w:tr w:rsidR="00012B72" w:rsidRPr="000C2F43" w14:paraId="05CA38C5" w14:textId="77777777" w:rsidTr="002F466F">
        <w:tc>
          <w:tcPr>
            <w:tcW w:w="901" w:type="dxa"/>
          </w:tcPr>
          <w:p w14:paraId="1DB0B5C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UC</w:t>
            </w:r>
          </w:p>
        </w:tc>
        <w:tc>
          <w:tcPr>
            <w:tcW w:w="804" w:type="dxa"/>
          </w:tcPr>
          <w:p w14:paraId="1F396E2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19" w:type="dxa"/>
          </w:tcPr>
          <w:p w14:paraId="79439B1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811" w:type="dxa"/>
          </w:tcPr>
          <w:p w14:paraId="31A2BCA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69" w:type="dxa"/>
          </w:tcPr>
          <w:p w14:paraId="4B2BCB6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A26F08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810" w:type="dxa"/>
          </w:tcPr>
          <w:p w14:paraId="72E566A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19" w:type="dxa"/>
          </w:tcPr>
          <w:p w14:paraId="659FA35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900" w:type="dxa"/>
          </w:tcPr>
          <w:p w14:paraId="384AA49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72" w:type="dxa"/>
          </w:tcPr>
          <w:p w14:paraId="2299EA9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5CDB90CA" w14:textId="77777777" w:rsidTr="002F466F">
        <w:tc>
          <w:tcPr>
            <w:tcW w:w="901" w:type="dxa"/>
          </w:tcPr>
          <w:p w14:paraId="39F085B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UA</w:t>
            </w:r>
          </w:p>
        </w:tc>
        <w:tc>
          <w:tcPr>
            <w:tcW w:w="804" w:type="dxa"/>
          </w:tcPr>
          <w:p w14:paraId="5B47183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19" w:type="dxa"/>
          </w:tcPr>
          <w:p w14:paraId="5178180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811" w:type="dxa"/>
          </w:tcPr>
          <w:p w14:paraId="073E5A3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69" w:type="dxa"/>
          </w:tcPr>
          <w:p w14:paraId="7E171CF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7BED95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AA</w:t>
            </w:r>
          </w:p>
        </w:tc>
        <w:tc>
          <w:tcPr>
            <w:tcW w:w="810" w:type="dxa"/>
          </w:tcPr>
          <w:p w14:paraId="4FA3CB1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719" w:type="dxa"/>
          </w:tcPr>
          <w:p w14:paraId="59B258C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900" w:type="dxa"/>
          </w:tcPr>
          <w:p w14:paraId="2A0522C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372" w:type="dxa"/>
          </w:tcPr>
          <w:p w14:paraId="2213637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Q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UG</w:t>
            </w:r>
          </w:p>
        </w:tc>
      </w:tr>
      <w:tr w:rsidR="00012B72" w:rsidRPr="000C2F43" w14:paraId="6BEC6671" w14:textId="77777777" w:rsidTr="002F466F">
        <w:tc>
          <w:tcPr>
            <w:tcW w:w="901" w:type="dxa"/>
          </w:tcPr>
          <w:p w14:paraId="6E4E76F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UG</w:t>
            </w:r>
          </w:p>
        </w:tc>
        <w:tc>
          <w:tcPr>
            <w:tcW w:w="804" w:type="dxa"/>
          </w:tcPr>
          <w:p w14:paraId="5335C20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19" w:type="dxa"/>
          </w:tcPr>
          <w:p w14:paraId="5062907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11" w:type="dxa"/>
          </w:tcPr>
          <w:p w14:paraId="704C147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69" w:type="dxa"/>
          </w:tcPr>
          <w:p w14:paraId="31BA1C2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BD6046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810" w:type="dxa"/>
          </w:tcPr>
          <w:p w14:paraId="6C743BF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719" w:type="dxa"/>
          </w:tcPr>
          <w:p w14:paraId="422D23F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900" w:type="dxa"/>
          </w:tcPr>
          <w:p w14:paraId="58C954E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72" w:type="dxa"/>
          </w:tcPr>
          <w:p w14:paraId="3ECA24A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2CB71E8E" w14:textId="77777777" w:rsidTr="002F466F">
        <w:tc>
          <w:tcPr>
            <w:tcW w:w="901" w:type="dxa"/>
          </w:tcPr>
          <w:p w14:paraId="6722E61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UU</w:t>
            </w:r>
          </w:p>
        </w:tc>
        <w:tc>
          <w:tcPr>
            <w:tcW w:w="804" w:type="dxa"/>
          </w:tcPr>
          <w:p w14:paraId="40E2406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19" w:type="dxa"/>
          </w:tcPr>
          <w:p w14:paraId="42CD517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641</w:t>
            </w:r>
          </w:p>
        </w:tc>
        <w:tc>
          <w:tcPr>
            <w:tcW w:w="811" w:type="dxa"/>
          </w:tcPr>
          <w:p w14:paraId="59B9FAF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69" w:type="dxa"/>
          </w:tcPr>
          <w:p w14:paraId="4EDEE32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I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AU</w:t>
            </w:r>
          </w:p>
        </w:tc>
        <w:tc>
          <w:tcPr>
            <w:tcW w:w="811" w:type="dxa"/>
          </w:tcPr>
          <w:p w14:paraId="57BD12D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AU</w:t>
            </w:r>
          </w:p>
        </w:tc>
        <w:tc>
          <w:tcPr>
            <w:tcW w:w="810" w:type="dxa"/>
          </w:tcPr>
          <w:p w14:paraId="0B8829A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9" w:type="dxa"/>
          </w:tcPr>
          <w:p w14:paraId="01B3C9D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00" w:type="dxa"/>
          </w:tcPr>
          <w:p w14:paraId="6951DC9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372" w:type="dxa"/>
          </w:tcPr>
          <w:p w14:paraId="0489921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N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UU</w:t>
            </w:r>
          </w:p>
        </w:tc>
      </w:tr>
      <w:tr w:rsidR="00012B72" w:rsidRPr="000C2F43" w14:paraId="7454D14F" w14:textId="77777777" w:rsidTr="002F466F">
        <w:tc>
          <w:tcPr>
            <w:tcW w:w="901" w:type="dxa"/>
          </w:tcPr>
          <w:p w14:paraId="081BF40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804" w:type="dxa"/>
          </w:tcPr>
          <w:p w14:paraId="336D33C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19" w:type="dxa"/>
          </w:tcPr>
          <w:p w14:paraId="7F67B8C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811" w:type="dxa"/>
          </w:tcPr>
          <w:p w14:paraId="4928643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69" w:type="dxa"/>
          </w:tcPr>
          <w:p w14:paraId="2D99553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E66100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810" w:type="dxa"/>
          </w:tcPr>
          <w:p w14:paraId="5C8153C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9" w:type="dxa"/>
          </w:tcPr>
          <w:p w14:paraId="6877C98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900" w:type="dxa"/>
          </w:tcPr>
          <w:p w14:paraId="567BA19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72" w:type="dxa"/>
          </w:tcPr>
          <w:p w14:paraId="5FF27A9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480EA795" w14:textId="77777777" w:rsidTr="002F466F">
        <w:tc>
          <w:tcPr>
            <w:tcW w:w="901" w:type="dxa"/>
          </w:tcPr>
          <w:p w14:paraId="74EEAC3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UA</w:t>
            </w:r>
          </w:p>
        </w:tc>
        <w:tc>
          <w:tcPr>
            <w:tcW w:w="804" w:type="dxa"/>
          </w:tcPr>
          <w:p w14:paraId="0351EF8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19" w:type="dxa"/>
          </w:tcPr>
          <w:p w14:paraId="795F12B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811" w:type="dxa"/>
          </w:tcPr>
          <w:p w14:paraId="4F5ED0C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69" w:type="dxa"/>
          </w:tcPr>
          <w:p w14:paraId="037D27D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I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CAU</w:t>
            </w:r>
          </w:p>
        </w:tc>
        <w:tc>
          <w:tcPr>
            <w:tcW w:w="811" w:type="dxa"/>
          </w:tcPr>
          <w:p w14:paraId="736EDF2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810" w:type="dxa"/>
          </w:tcPr>
          <w:p w14:paraId="7F74299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719" w:type="dxa"/>
          </w:tcPr>
          <w:p w14:paraId="266C963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900" w:type="dxa"/>
          </w:tcPr>
          <w:p w14:paraId="2ECCA34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72" w:type="dxa"/>
          </w:tcPr>
          <w:p w14:paraId="7BA019E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K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UU</w:t>
            </w:r>
          </w:p>
        </w:tc>
      </w:tr>
      <w:tr w:rsidR="00012B72" w:rsidRPr="000C2F43" w14:paraId="452C01FA" w14:textId="77777777" w:rsidTr="002F466F">
        <w:tc>
          <w:tcPr>
            <w:tcW w:w="901" w:type="dxa"/>
          </w:tcPr>
          <w:p w14:paraId="753FD1E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804" w:type="dxa"/>
          </w:tcPr>
          <w:p w14:paraId="2C653FE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19" w:type="dxa"/>
          </w:tcPr>
          <w:p w14:paraId="43521DD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811" w:type="dxa"/>
          </w:tcPr>
          <w:p w14:paraId="4050C56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69" w:type="dxa"/>
          </w:tcPr>
          <w:p w14:paraId="75B1247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fM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CAU</w:t>
            </w:r>
          </w:p>
        </w:tc>
        <w:tc>
          <w:tcPr>
            <w:tcW w:w="811" w:type="dxa"/>
          </w:tcPr>
          <w:p w14:paraId="27D1616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810" w:type="dxa"/>
          </w:tcPr>
          <w:p w14:paraId="269229F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719" w:type="dxa"/>
          </w:tcPr>
          <w:p w14:paraId="506002F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900" w:type="dxa"/>
          </w:tcPr>
          <w:p w14:paraId="0E5F176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72" w:type="dxa"/>
          </w:tcPr>
          <w:p w14:paraId="7111711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4D9A4298" w14:textId="77777777" w:rsidTr="002F466F">
        <w:tc>
          <w:tcPr>
            <w:tcW w:w="901" w:type="dxa"/>
          </w:tcPr>
          <w:p w14:paraId="4454BB7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804" w:type="dxa"/>
          </w:tcPr>
          <w:p w14:paraId="01A7E64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719" w:type="dxa"/>
          </w:tcPr>
          <w:p w14:paraId="2139C77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811" w:type="dxa"/>
          </w:tcPr>
          <w:p w14:paraId="40A54D3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69" w:type="dxa"/>
          </w:tcPr>
          <w:p w14:paraId="208FEC1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V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AC</w:t>
            </w:r>
          </w:p>
        </w:tc>
        <w:tc>
          <w:tcPr>
            <w:tcW w:w="811" w:type="dxa"/>
          </w:tcPr>
          <w:p w14:paraId="4C60296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810" w:type="dxa"/>
          </w:tcPr>
          <w:p w14:paraId="2022585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19" w:type="dxa"/>
          </w:tcPr>
          <w:p w14:paraId="60A3293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900" w:type="dxa"/>
          </w:tcPr>
          <w:p w14:paraId="6E7009C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72" w:type="dxa"/>
          </w:tcPr>
          <w:p w14:paraId="5B32F97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D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UC</w:t>
            </w:r>
          </w:p>
        </w:tc>
      </w:tr>
      <w:tr w:rsidR="00012B72" w:rsidRPr="000C2F43" w14:paraId="7037ED2F" w14:textId="77777777" w:rsidTr="002F466F">
        <w:tc>
          <w:tcPr>
            <w:tcW w:w="901" w:type="dxa"/>
          </w:tcPr>
          <w:p w14:paraId="31F9A9A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UC</w:t>
            </w:r>
          </w:p>
        </w:tc>
        <w:tc>
          <w:tcPr>
            <w:tcW w:w="804" w:type="dxa"/>
          </w:tcPr>
          <w:p w14:paraId="51EEE6E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719" w:type="dxa"/>
          </w:tcPr>
          <w:p w14:paraId="551D075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811" w:type="dxa"/>
          </w:tcPr>
          <w:p w14:paraId="55AF126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69" w:type="dxa"/>
          </w:tcPr>
          <w:p w14:paraId="3862FBE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8667CA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810" w:type="dxa"/>
          </w:tcPr>
          <w:p w14:paraId="1EC8BAD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19" w:type="dxa"/>
          </w:tcPr>
          <w:p w14:paraId="15B43EA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900" w:type="dxa"/>
          </w:tcPr>
          <w:p w14:paraId="3ED3FB6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72" w:type="dxa"/>
          </w:tcPr>
          <w:p w14:paraId="6561B3B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08F678A0" w14:textId="77777777" w:rsidTr="002F466F">
        <w:tc>
          <w:tcPr>
            <w:tcW w:w="901" w:type="dxa"/>
          </w:tcPr>
          <w:p w14:paraId="2C931A6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UA</w:t>
            </w:r>
          </w:p>
        </w:tc>
        <w:tc>
          <w:tcPr>
            <w:tcW w:w="804" w:type="dxa"/>
          </w:tcPr>
          <w:p w14:paraId="22681A9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719" w:type="dxa"/>
          </w:tcPr>
          <w:p w14:paraId="0ED1B9E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11" w:type="dxa"/>
          </w:tcPr>
          <w:p w14:paraId="1ED6781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69" w:type="dxa"/>
          </w:tcPr>
          <w:p w14:paraId="24CAC12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V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AC</w:t>
            </w:r>
          </w:p>
        </w:tc>
        <w:tc>
          <w:tcPr>
            <w:tcW w:w="811" w:type="dxa"/>
          </w:tcPr>
          <w:p w14:paraId="1161067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810" w:type="dxa"/>
          </w:tcPr>
          <w:p w14:paraId="524171B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19" w:type="dxa"/>
          </w:tcPr>
          <w:p w14:paraId="33B3A68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278</w:t>
            </w:r>
          </w:p>
        </w:tc>
        <w:tc>
          <w:tcPr>
            <w:tcW w:w="900" w:type="dxa"/>
          </w:tcPr>
          <w:p w14:paraId="0E08ACB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372" w:type="dxa"/>
          </w:tcPr>
          <w:p w14:paraId="7DD5AA6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E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UC</w:t>
            </w:r>
          </w:p>
        </w:tc>
      </w:tr>
      <w:tr w:rsidR="00012B72" w:rsidRPr="000C2F43" w14:paraId="480ADFB5" w14:textId="77777777" w:rsidTr="002F466F">
        <w:tc>
          <w:tcPr>
            <w:tcW w:w="901" w:type="dxa"/>
          </w:tcPr>
          <w:p w14:paraId="727E51E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UG</w:t>
            </w:r>
          </w:p>
        </w:tc>
        <w:tc>
          <w:tcPr>
            <w:tcW w:w="804" w:type="dxa"/>
          </w:tcPr>
          <w:p w14:paraId="7318616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719" w:type="dxa"/>
          </w:tcPr>
          <w:p w14:paraId="095DBB0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11" w:type="dxa"/>
          </w:tcPr>
          <w:p w14:paraId="6BDC08A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69" w:type="dxa"/>
          </w:tcPr>
          <w:p w14:paraId="7345C39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66D63A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810" w:type="dxa"/>
          </w:tcPr>
          <w:p w14:paraId="3D95CC6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19" w:type="dxa"/>
          </w:tcPr>
          <w:p w14:paraId="36CE414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900" w:type="dxa"/>
          </w:tcPr>
          <w:p w14:paraId="21AA7EA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72" w:type="dxa"/>
          </w:tcPr>
          <w:p w14:paraId="24C8D7C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06E53155" w14:textId="77777777" w:rsidTr="002F466F">
        <w:tc>
          <w:tcPr>
            <w:tcW w:w="901" w:type="dxa"/>
          </w:tcPr>
          <w:p w14:paraId="64350A9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CU</w:t>
            </w:r>
          </w:p>
        </w:tc>
        <w:tc>
          <w:tcPr>
            <w:tcW w:w="804" w:type="dxa"/>
          </w:tcPr>
          <w:p w14:paraId="61E4ACB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</w:tcPr>
          <w:p w14:paraId="1CC271C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811" w:type="dxa"/>
          </w:tcPr>
          <w:p w14:paraId="6A93807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169" w:type="dxa"/>
          </w:tcPr>
          <w:p w14:paraId="37B500C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S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GA</w:t>
            </w:r>
          </w:p>
        </w:tc>
        <w:tc>
          <w:tcPr>
            <w:tcW w:w="811" w:type="dxa"/>
          </w:tcPr>
          <w:p w14:paraId="35EC4D3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GU</w:t>
            </w:r>
          </w:p>
        </w:tc>
        <w:tc>
          <w:tcPr>
            <w:tcW w:w="810" w:type="dxa"/>
          </w:tcPr>
          <w:p w14:paraId="455B8FF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9" w:type="dxa"/>
          </w:tcPr>
          <w:p w14:paraId="64AF1E7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900" w:type="dxa"/>
          </w:tcPr>
          <w:p w14:paraId="2D31BC3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72" w:type="dxa"/>
          </w:tcPr>
          <w:p w14:paraId="680E47C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C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CA</w:t>
            </w:r>
          </w:p>
        </w:tc>
      </w:tr>
      <w:tr w:rsidR="00012B72" w:rsidRPr="000C2F43" w14:paraId="004D0AAE" w14:textId="77777777" w:rsidTr="002F466F">
        <w:tc>
          <w:tcPr>
            <w:tcW w:w="901" w:type="dxa"/>
          </w:tcPr>
          <w:p w14:paraId="21A243A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CC</w:t>
            </w:r>
          </w:p>
        </w:tc>
        <w:tc>
          <w:tcPr>
            <w:tcW w:w="804" w:type="dxa"/>
          </w:tcPr>
          <w:p w14:paraId="690A12D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</w:tcPr>
          <w:p w14:paraId="4282A72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811" w:type="dxa"/>
          </w:tcPr>
          <w:p w14:paraId="2952D76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69" w:type="dxa"/>
          </w:tcPr>
          <w:p w14:paraId="6A1EADF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6058A6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GC</w:t>
            </w:r>
          </w:p>
        </w:tc>
        <w:tc>
          <w:tcPr>
            <w:tcW w:w="810" w:type="dxa"/>
          </w:tcPr>
          <w:p w14:paraId="0D9B031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9" w:type="dxa"/>
          </w:tcPr>
          <w:p w14:paraId="0ED3086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900" w:type="dxa"/>
          </w:tcPr>
          <w:p w14:paraId="50F689A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72" w:type="dxa"/>
          </w:tcPr>
          <w:p w14:paraId="1D0C6A0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16D38E62" w14:textId="77777777" w:rsidTr="002F466F">
        <w:tc>
          <w:tcPr>
            <w:tcW w:w="901" w:type="dxa"/>
          </w:tcPr>
          <w:p w14:paraId="269F712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CA</w:t>
            </w:r>
          </w:p>
        </w:tc>
        <w:tc>
          <w:tcPr>
            <w:tcW w:w="804" w:type="dxa"/>
          </w:tcPr>
          <w:p w14:paraId="4DC4CAF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</w:tcPr>
          <w:p w14:paraId="11AC7B1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811" w:type="dxa"/>
          </w:tcPr>
          <w:p w14:paraId="20FB151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69" w:type="dxa"/>
          </w:tcPr>
          <w:p w14:paraId="5B66121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S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GA</w:t>
            </w:r>
          </w:p>
        </w:tc>
        <w:tc>
          <w:tcPr>
            <w:tcW w:w="811" w:type="dxa"/>
          </w:tcPr>
          <w:p w14:paraId="75D0CF4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GA</w:t>
            </w:r>
          </w:p>
        </w:tc>
        <w:tc>
          <w:tcPr>
            <w:tcW w:w="810" w:type="dxa"/>
          </w:tcPr>
          <w:p w14:paraId="66AD99B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9" w:type="dxa"/>
          </w:tcPr>
          <w:p w14:paraId="2CEF965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900" w:type="dxa"/>
          </w:tcPr>
          <w:p w14:paraId="7E6767A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72" w:type="dxa"/>
          </w:tcPr>
          <w:p w14:paraId="6000B95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25EAF6E7" w14:textId="77777777" w:rsidTr="002F466F">
        <w:tc>
          <w:tcPr>
            <w:tcW w:w="901" w:type="dxa"/>
          </w:tcPr>
          <w:p w14:paraId="4D0A138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CG</w:t>
            </w:r>
          </w:p>
        </w:tc>
        <w:tc>
          <w:tcPr>
            <w:tcW w:w="804" w:type="dxa"/>
          </w:tcPr>
          <w:p w14:paraId="169BF84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</w:tcPr>
          <w:p w14:paraId="7890E4F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11" w:type="dxa"/>
          </w:tcPr>
          <w:p w14:paraId="69AD509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69" w:type="dxa"/>
          </w:tcPr>
          <w:p w14:paraId="38F8AD5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71F5E5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UGG</w:t>
            </w:r>
          </w:p>
        </w:tc>
        <w:tc>
          <w:tcPr>
            <w:tcW w:w="810" w:type="dxa"/>
          </w:tcPr>
          <w:p w14:paraId="4973FB9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19" w:type="dxa"/>
          </w:tcPr>
          <w:p w14:paraId="01888A1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900" w:type="dxa"/>
          </w:tcPr>
          <w:p w14:paraId="6E27000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72" w:type="dxa"/>
          </w:tcPr>
          <w:p w14:paraId="69380A2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W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CCA</w:t>
            </w:r>
          </w:p>
        </w:tc>
      </w:tr>
      <w:tr w:rsidR="00012B72" w:rsidRPr="000C2F43" w14:paraId="67F2A177" w14:textId="77777777" w:rsidTr="002F466F">
        <w:tc>
          <w:tcPr>
            <w:tcW w:w="901" w:type="dxa"/>
          </w:tcPr>
          <w:p w14:paraId="420EC93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CU</w:t>
            </w:r>
          </w:p>
        </w:tc>
        <w:tc>
          <w:tcPr>
            <w:tcW w:w="804" w:type="dxa"/>
          </w:tcPr>
          <w:p w14:paraId="4C4B3AB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</w:tcPr>
          <w:p w14:paraId="7D19887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811" w:type="dxa"/>
          </w:tcPr>
          <w:p w14:paraId="5794A68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69" w:type="dxa"/>
          </w:tcPr>
          <w:p w14:paraId="7CC5618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P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GG</w:t>
            </w:r>
          </w:p>
        </w:tc>
        <w:tc>
          <w:tcPr>
            <w:tcW w:w="811" w:type="dxa"/>
          </w:tcPr>
          <w:p w14:paraId="3B3B8C1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GU</w:t>
            </w:r>
          </w:p>
        </w:tc>
        <w:tc>
          <w:tcPr>
            <w:tcW w:w="810" w:type="dxa"/>
          </w:tcPr>
          <w:p w14:paraId="767A984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9" w:type="dxa"/>
          </w:tcPr>
          <w:p w14:paraId="5831165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900" w:type="dxa"/>
          </w:tcPr>
          <w:p w14:paraId="6E33D2B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72" w:type="dxa"/>
          </w:tcPr>
          <w:p w14:paraId="552783A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R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ACG</w:t>
            </w:r>
          </w:p>
        </w:tc>
      </w:tr>
      <w:tr w:rsidR="00012B72" w:rsidRPr="000C2F43" w14:paraId="65117083" w14:textId="77777777" w:rsidTr="002F466F">
        <w:tc>
          <w:tcPr>
            <w:tcW w:w="901" w:type="dxa"/>
          </w:tcPr>
          <w:p w14:paraId="62293F7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804" w:type="dxa"/>
          </w:tcPr>
          <w:p w14:paraId="6374FEB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</w:tcPr>
          <w:p w14:paraId="1A5C92B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811" w:type="dxa"/>
          </w:tcPr>
          <w:p w14:paraId="6C744C7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69" w:type="dxa"/>
          </w:tcPr>
          <w:p w14:paraId="44A66BF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F88AA9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810" w:type="dxa"/>
          </w:tcPr>
          <w:p w14:paraId="79051DB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9" w:type="dxa"/>
          </w:tcPr>
          <w:p w14:paraId="54531FB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00" w:type="dxa"/>
          </w:tcPr>
          <w:p w14:paraId="13F5C9D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72" w:type="dxa"/>
          </w:tcPr>
          <w:p w14:paraId="574DF73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R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CU</w:t>
            </w:r>
          </w:p>
        </w:tc>
      </w:tr>
      <w:tr w:rsidR="00012B72" w:rsidRPr="000C2F43" w14:paraId="1E16C19A" w14:textId="77777777" w:rsidTr="002F466F">
        <w:tc>
          <w:tcPr>
            <w:tcW w:w="901" w:type="dxa"/>
          </w:tcPr>
          <w:p w14:paraId="69163DA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804" w:type="dxa"/>
          </w:tcPr>
          <w:p w14:paraId="15476D3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</w:tcPr>
          <w:p w14:paraId="70355FA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811" w:type="dxa"/>
          </w:tcPr>
          <w:p w14:paraId="4AA4260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69" w:type="dxa"/>
          </w:tcPr>
          <w:p w14:paraId="1653743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A9F53F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GA</w:t>
            </w:r>
          </w:p>
        </w:tc>
        <w:tc>
          <w:tcPr>
            <w:tcW w:w="810" w:type="dxa"/>
          </w:tcPr>
          <w:p w14:paraId="6D65756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9" w:type="dxa"/>
          </w:tcPr>
          <w:p w14:paraId="685623F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900" w:type="dxa"/>
          </w:tcPr>
          <w:p w14:paraId="4BADDCD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72" w:type="dxa"/>
          </w:tcPr>
          <w:p w14:paraId="67FE33D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54815A92" w14:textId="77777777" w:rsidTr="002F466F">
        <w:tc>
          <w:tcPr>
            <w:tcW w:w="901" w:type="dxa"/>
          </w:tcPr>
          <w:p w14:paraId="6A0E014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804" w:type="dxa"/>
          </w:tcPr>
          <w:p w14:paraId="3653831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</w:tcPr>
          <w:p w14:paraId="3CD9E19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811" w:type="dxa"/>
          </w:tcPr>
          <w:p w14:paraId="0DAFAFC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69" w:type="dxa"/>
          </w:tcPr>
          <w:p w14:paraId="27F723E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F2A5BF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810" w:type="dxa"/>
          </w:tcPr>
          <w:p w14:paraId="2717124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9" w:type="dxa"/>
          </w:tcPr>
          <w:p w14:paraId="3B244DA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900" w:type="dxa"/>
          </w:tcPr>
          <w:p w14:paraId="7AC4248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72" w:type="dxa"/>
          </w:tcPr>
          <w:p w14:paraId="51B9807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5C3F8EF4" w14:textId="77777777" w:rsidTr="002F466F">
        <w:tc>
          <w:tcPr>
            <w:tcW w:w="901" w:type="dxa"/>
          </w:tcPr>
          <w:p w14:paraId="017C85F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804" w:type="dxa"/>
          </w:tcPr>
          <w:p w14:paraId="212CBA1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9" w:type="dxa"/>
          </w:tcPr>
          <w:p w14:paraId="4BEBB7E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811" w:type="dxa"/>
          </w:tcPr>
          <w:p w14:paraId="2CFB236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69" w:type="dxa"/>
          </w:tcPr>
          <w:p w14:paraId="398ACA3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T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GU</w:t>
            </w:r>
          </w:p>
        </w:tc>
        <w:tc>
          <w:tcPr>
            <w:tcW w:w="811" w:type="dxa"/>
          </w:tcPr>
          <w:p w14:paraId="1C7B791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810" w:type="dxa"/>
          </w:tcPr>
          <w:p w14:paraId="47E23A0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9" w:type="dxa"/>
          </w:tcPr>
          <w:p w14:paraId="4CD91F5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900" w:type="dxa"/>
          </w:tcPr>
          <w:p w14:paraId="4094560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372" w:type="dxa"/>
          </w:tcPr>
          <w:p w14:paraId="15B502F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221DB6A3" w14:textId="77777777" w:rsidTr="002F466F">
        <w:tc>
          <w:tcPr>
            <w:tcW w:w="901" w:type="dxa"/>
          </w:tcPr>
          <w:p w14:paraId="0D5BFC9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804" w:type="dxa"/>
          </w:tcPr>
          <w:p w14:paraId="1CF5C71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9" w:type="dxa"/>
          </w:tcPr>
          <w:p w14:paraId="1BE33A2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811" w:type="dxa"/>
          </w:tcPr>
          <w:p w14:paraId="773A0B7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69" w:type="dxa"/>
          </w:tcPr>
          <w:p w14:paraId="08D670E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5B723D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810" w:type="dxa"/>
          </w:tcPr>
          <w:p w14:paraId="7DE5DC1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19" w:type="dxa"/>
          </w:tcPr>
          <w:p w14:paraId="76397662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900" w:type="dxa"/>
          </w:tcPr>
          <w:p w14:paraId="157F7C9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72" w:type="dxa"/>
          </w:tcPr>
          <w:p w14:paraId="56DAC75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3EC7E270" w14:textId="77777777" w:rsidTr="002F466F">
        <w:tc>
          <w:tcPr>
            <w:tcW w:w="901" w:type="dxa"/>
          </w:tcPr>
          <w:p w14:paraId="68F44BE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804" w:type="dxa"/>
          </w:tcPr>
          <w:p w14:paraId="7F0FC73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9" w:type="dxa"/>
          </w:tcPr>
          <w:p w14:paraId="1B5A3F9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811" w:type="dxa"/>
          </w:tcPr>
          <w:p w14:paraId="7046E0D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69" w:type="dxa"/>
          </w:tcPr>
          <w:p w14:paraId="6A2BA50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T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GU</w:t>
            </w:r>
          </w:p>
        </w:tc>
        <w:tc>
          <w:tcPr>
            <w:tcW w:w="811" w:type="dxa"/>
          </w:tcPr>
          <w:p w14:paraId="2766644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GU</w:t>
            </w:r>
          </w:p>
        </w:tc>
        <w:tc>
          <w:tcPr>
            <w:tcW w:w="810" w:type="dxa"/>
          </w:tcPr>
          <w:p w14:paraId="1E2262E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</w:tcPr>
          <w:p w14:paraId="2839AAC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900" w:type="dxa"/>
          </w:tcPr>
          <w:p w14:paraId="4758C91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72" w:type="dxa"/>
          </w:tcPr>
          <w:p w14:paraId="34265CE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S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CU</w:t>
            </w:r>
          </w:p>
        </w:tc>
      </w:tr>
      <w:tr w:rsidR="00012B72" w:rsidRPr="000C2F43" w14:paraId="1874B121" w14:textId="77777777" w:rsidTr="002F466F">
        <w:tc>
          <w:tcPr>
            <w:tcW w:w="901" w:type="dxa"/>
          </w:tcPr>
          <w:p w14:paraId="1546C39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804" w:type="dxa"/>
          </w:tcPr>
          <w:p w14:paraId="56C98C8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9" w:type="dxa"/>
          </w:tcPr>
          <w:p w14:paraId="0D221F9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11" w:type="dxa"/>
          </w:tcPr>
          <w:p w14:paraId="7122D54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69" w:type="dxa"/>
          </w:tcPr>
          <w:p w14:paraId="605D9E9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29A334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810" w:type="dxa"/>
          </w:tcPr>
          <w:p w14:paraId="70AD8FD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</w:tcPr>
          <w:p w14:paraId="4D73362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900" w:type="dxa"/>
          </w:tcPr>
          <w:p w14:paraId="57F1058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72" w:type="dxa"/>
          </w:tcPr>
          <w:p w14:paraId="546DEEF3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3B87F59D" w14:textId="77777777" w:rsidTr="002F466F">
        <w:tc>
          <w:tcPr>
            <w:tcW w:w="901" w:type="dxa"/>
          </w:tcPr>
          <w:p w14:paraId="4FBBF21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804" w:type="dxa"/>
          </w:tcPr>
          <w:p w14:paraId="7843318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9" w:type="dxa"/>
          </w:tcPr>
          <w:p w14:paraId="44D0B5D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811" w:type="dxa"/>
          </w:tcPr>
          <w:p w14:paraId="15DD5EE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69" w:type="dxa"/>
          </w:tcPr>
          <w:p w14:paraId="688EEE0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A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GC</w:t>
            </w:r>
          </w:p>
        </w:tc>
        <w:tc>
          <w:tcPr>
            <w:tcW w:w="811" w:type="dxa"/>
          </w:tcPr>
          <w:p w14:paraId="4E4D82A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810" w:type="dxa"/>
          </w:tcPr>
          <w:p w14:paraId="0E99A51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9" w:type="dxa"/>
          </w:tcPr>
          <w:p w14:paraId="375F698E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900" w:type="dxa"/>
          </w:tcPr>
          <w:p w14:paraId="62612C4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72" w:type="dxa"/>
          </w:tcPr>
          <w:p w14:paraId="44EC626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G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GCC</w:t>
            </w:r>
          </w:p>
        </w:tc>
      </w:tr>
      <w:tr w:rsidR="00012B72" w:rsidRPr="000C2F43" w14:paraId="2A1EC787" w14:textId="77777777" w:rsidTr="002F466F">
        <w:tc>
          <w:tcPr>
            <w:tcW w:w="901" w:type="dxa"/>
          </w:tcPr>
          <w:p w14:paraId="69E66CF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804" w:type="dxa"/>
          </w:tcPr>
          <w:p w14:paraId="47EF0CE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9" w:type="dxa"/>
          </w:tcPr>
          <w:p w14:paraId="38CEFD9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11" w:type="dxa"/>
          </w:tcPr>
          <w:p w14:paraId="77E282F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69" w:type="dxa"/>
          </w:tcPr>
          <w:p w14:paraId="47C7D92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8E3BF9B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810" w:type="dxa"/>
          </w:tcPr>
          <w:p w14:paraId="343A8DD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9" w:type="dxa"/>
          </w:tcPr>
          <w:p w14:paraId="4560B74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900" w:type="dxa"/>
          </w:tcPr>
          <w:p w14:paraId="2A647C9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72" w:type="dxa"/>
          </w:tcPr>
          <w:p w14:paraId="6C0C2CC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B72" w:rsidRPr="000C2F43" w14:paraId="2BB11EB7" w14:textId="77777777" w:rsidTr="002F466F">
        <w:tc>
          <w:tcPr>
            <w:tcW w:w="901" w:type="dxa"/>
          </w:tcPr>
          <w:p w14:paraId="79D95BFC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804" w:type="dxa"/>
          </w:tcPr>
          <w:p w14:paraId="22AAB980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9" w:type="dxa"/>
          </w:tcPr>
          <w:p w14:paraId="0A9B2D28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811" w:type="dxa"/>
          </w:tcPr>
          <w:p w14:paraId="7E20203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69" w:type="dxa"/>
          </w:tcPr>
          <w:p w14:paraId="318098C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D72BA94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GA</w:t>
            </w:r>
          </w:p>
        </w:tc>
        <w:tc>
          <w:tcPr>
            <w:tcW w:w="810" w:type="dxa"/>
          </w:tcPr>
          <w:p w14:paraId="256C8BE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9" w:type="dxa"/>
          </w:tcPr>
          <w:p w14:paraId="503F98A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900" w:type="dxa"/>
          </w:tcPr>
          <w:p w14:paraId="32CFE49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72" w:type="dxa"/>
          </w:tcPr>
          <w:p w14:paraId="6C80FE85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nG</w:t>
            </w:r>
            <w:proofErr w:type="spellEnd"/>
            <w:r w:rsidRPr="000C2F4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UCC</w:t>
            </w:r>
          </w:p>
        </w:tc>
      </w:tr>
      <w:tr w:rsidR="00012B72" w:rsidRPr="000C2F43" w14:paraId="5652CA3F" w14:textId="77777777" w:rsidTr="002F466F">
        <w:tc>
          <w:tcPr>
            <w:tcW w:w="901" w:type="dxa"/>
            <w:tcBorders>
              <w:bottom w:val="single" w:sz="4" w:space="0" w:color="auto"/>
            </w:tcBorders>
          </w:tcPr>
          <w:p w14:paraId="44F4299F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5ED9C1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78AFF3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A6CE1E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E23325D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74FCC49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5CF6B1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1870CCE7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718346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F43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FC5E79A" w14:textId="77777777" w:rsidR="00012B72" w:rsidRPr="000C2F43" w:rsidRDefault="00012B72" w:rsidP="0073346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6F0FF6" w14:textId="39549BC1" w:rsidR="00D326C9" w:rsidRPr="000C2F43" w:rsidRDefault="00D326C9" w:rsidP="00D326C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C2F43">
        <w:rPr>
          <w:rFonts w:ascii="Times New Roman" w:eastAsia="Calibri" w:hAnsi="Times New Roman" w:cs="Times New Roman"/>
          <w:sz w:val="24"/>
          <w:szCs w:val="24"/>
        </w:rPr>
        <w:t>________</w:t>
      </w:r>
      <w:r w:rsidR="0090158C" w:rsidRPr="000C2F43">
        <w:rPr>
          <w:rFonts w:ascii="Times New Roman" w:eastAsia="Calibri" w:hAnsi="Times New Roman" w:cs="Times New Roman"/>
          <w:sz w:val="24"/>
          <w:szCs w:val="24"/>
        </w:rPr>
        <w:t>_______________________________________</w:t>
      </w:r>
      <w:r w:rsidRPr="000C2F43">
        <w:rPr>
          <w:rFonts w:ascii="Times New Roman" w:eastAsia="Calibri" w:hAnsi="Times New Roman" w:cs="Times New Roman"/>
          <w:sz w:val="24"/>
          <w:szCs w:val="24"/>
        </w:rPr>
        <w:t>__</w:t>
      </w:r>
      <w:r w:rsidR="00232AF4" w:rsidRPr="000C2F43">
        <w:rPr>
          <w:rFonts w:ascii="Times New Roman" w:eastAsia="Calibri" w:hAnsi="Times New Roman" w:cs="Times New Roman"/>
          <w:sz w:val="24"/>
          <w:szCs w:val="24"/>
        </w:rPr>
        <w:t>_</w:t>
      </w:r>
    </w:p>
    <w:p w14:paraId="6EB06C14" w14:textId="6232C247" w:rsidR="004157D8" w:rsidRPr="000C2F43" w:rsidRDefault="00D326C9" w:rsidP="009936FB">
      <w:pPr>
        <w:spacing w:before="40" w:after="0" w:line="240" w:lineRule="auto"/>
        <w:rPr>
          <w:rFonts w:ascii="Times New Roman" w:hAnsi="Times New Roman" w:cs="Times New Roman"/>
          <w:b/>
          <w:color w:val="0000CC"/>
          <w:sz w:val="24"/>
        </w:rPr>
      </w:pPr>
      <w:r w:rsidRPr="000C2F43">
        <w:rPr>
          <w:rFonts w:ascii="Times New Roman" w:eastAsia="Calibri" w:hAnsi="Times New Roman" w:cs="Times New Roman"/>
          <w:sz w:val="20"/>
          <w:szCs w:val="20"/>
        </w:rPr>
        <w:t>Total Codon: 64</w:t>
      </w:r>
      <w:r w:rsidR="009936FB" w:rsidRPr="000C2F43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0C2F43">
        <w:rPr>
          <w:rFonts w:ascii="Times New Roman" w:eastAsia="Calibri" w:hAnsi="Times New Roman" w:cs="Times New Roman"/>
          <w:sz w:val="20"/>
          <w:szCs w:val="20"/>
        </w:rPr>
        <w:t>Total unique amino acids: 20</w:t>
      </w:r>
      <w:r w:rsidR="009936FB" w:rsidRPr="000C2F43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0C2F43">
        <w:rPr>
          <w:rFonts w:ascii="Times New Roman" w:eastAsia="Calibri" w:hAnsi="Times New Roman" w:cs="Times New Roman"/>
          <w:sz w:val="20"/>
          <w:szCs w:val="20"/>
        </w:rPr>
        <w:t xml:space="preserve">Total codon frequency:51,096 </w:t>
      </w:r>
      <w:r w:rsidR="004157D8" w:rsidRPr="000C2F43">
        <w:rPr>
          <w:rFonts w:ascii="Times New Roman" w:hAnsi="Times New Roman" w:cs="Times New Roman"/>
          <w:b/>
          <w:color w:val="0000CC"/>
          <w:sz w:val="24"/>
        </w:rPr>
        <w:br w:type="page"/>
      </w:r>
    </w:p>
    <w:p w14:paraId="0CA1956A" w14:textId="77777777" w:rsidR="004157D8" w:rsidRPr="000C2F43" w:rsidRDefault="004157D8" w:rsidP="00D76014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087E8E6" w14:textId="77777777" w:rsidR="00C14657" w:rsidRPr="000C2F43" w:rsidRDefault="00C14657" w:rsidP="00C14657">
      <w:pPr>
        <w:pStyle w:val="NormalWeb"/>
      </w:pPr>
      <w:r w:rsidRPr="000C2F43">
        <w:rPr>
          <w:noProof/>
        </w:rPr>
        <w:drawing>
          <wp:inline distT="0" distB="0" distL="0" distR="0" wp14:anchorId="766060DD" wp14:editId="6A710441">
            <wp:extent cx="5732145" cy="6753225"/>
            <wp:effectExtent l="0" t="0" r="190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ward reads quality 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675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EB830" w14:textId="77777777" w:rsidR="00930D3A" w:rsidRPr="000C2F43" w:rsidRDefault="00C14657" w:rsidP="00B009D8">
      <w:pPr>
        <w:spacing w:line="276" w:lineRule="auto"/>
        <w:ind w:left="540" w:hanging="540"/>
        <w:jc w:val="both"/>
        <w:rPr>
          <w:rFonts w:ascii="Times New Roman" w:hAnsi="Times New Roman" w:cs="Times New Roman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t xml:space="preserve">Fig. S1. </w:t>
      </w:r>
      <w:r w:rsidRPr="000C2F43">
        <w:rPr>
          <w:rFonts w:ascii="Times New Roman" w:hAnsi="Times New Roman" w:cs="Times New Roman"/>
          <w:color w:val="000000" w:themeColor="text1"/>
        </w:rPr>
        <w:t>Quality</w:t>
      </w:r>
      <w:r w:rsidR="001B1B71" w:rsidRPr="000C2F43">
        <w:rPr>
          <w:rFonts w:ascii="Times New Roman" w:hAnsi="Times New Roman" w:cs="Times New Roman"/>
          <w:color w:val="000000" w:themeColor="text1"/>
        </w:rPr>
        <w:t xml:space="preserve"> control scores of the forward</w:t>
      </w:r>
      <w:r w:rsidRPr="000C2F43">
        <w:rPr>
          <w:rFonts w:ascii="Times New Roman" w:hAnsi="Times New Roman" w:cs="Times New Roman"/>
          <w:color w:val="000000" w:themeColor="text1"/>
        </w:rPr>
        <w:t xml:space="preserve"> reads generated by FASTQC tool. A. </w:t>
      </w:r>
      <w:r w:rsidR="009741FC" w:rsidRPr="000C2F43">
        <w:rPr>
          <w:rFonts w:ascii="Times New Roman" w:hAnsi="Times New Roman" w:cs="Times New Roman"/>
        </w:rPr>
        <w:t>Per base sequence quality, B. Per tile sequence quality, C. Per sequence quality scores, D. Sequence length distribution, E. Per base N content and F. Adapter content.</w:t>
      </w:r>
    </w:p>
    <w:p w14:paraId="3EECF436" w14:textId="77777777" w:rsidR="00B009D8" w:rsidRPr="000C2F43" w:rsidRDefault="00B009D8" w:rsidP="00D7601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618F3D" w14:textId="77777777" w:rsidR="00B009D8" w:rsidRPr="000C2F43" w:rsidRDefault="00B009D8" w:rsidP="00D7601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C0E5E8" w14:textId="77777777" w:rsidR="00B009D8" w:rsidRPr="000C2F43" w:rsidRDefault="00B009D8" w:rsidP="00D7601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40F1D0" w14:textId="77777777" w:rsidR="00B009D8" w:rsidRPr="000C2F43" w:rsidRDefault="00B009D8" w:rsidP="00D7601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2F4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CBD34AB" wp14:editId="519A2BAF">
            <wp:extent cx="5732145" cy="668972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verse reads quality fig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668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98E34" w14:textId="77777777" w:rsidR="0090516E" w:rsidRPr="001233EA" w:rsidRDefault="00B009D8" w:rsidP="002831E6">
      <w:pPr>
        <w:spacing w:line="276" w:lineRule="auto"/>
        <w:ind w:left="630" w:hanging="630"/>
        <w:jc w:val="both"/>
        <w:rPr>
          <w:rFonts w:ascii="Times New Roman" w:hAnsi="Times New Roman" w:cs="Times New Roman"/>
        </w:rPr>
      </w:pPr>
      <w:r w:rsidRPr="000C2F43">
        <w:rPr>
          <w:rFonts w:ascii="Times New Roman" w:hAnsi="Times New Roman" w:cs="Times New Roman"/>
          <w:b/>
          <w:color w:val="000000" w:themeColor="text1"/>
        </w:rPr>
        <w:t xml:space="preserve">Fig. S2. </w:t>
      </w:r>
      <w:r w:rsidRPr="000C2F43">
        <w:rPr>
          <w:rFonts w:ascii="Times New Roman" w:hAnsi="Times New Roman" w:cs="Times New Roman"/>
          <w:color w:val="000000" w:themeColor="text1"/>
        </w:rPr>
        <w:t xml:space="preserve">Quality control scores of the </w:t>
      </w:r>
      <w:r w:rsidR="00652A14" w:rsidRPr="000C2F43">
        <w:rPr>
          <w:rFonts w:ascii="Times New Roman" w:hAnsi="Times New Roman" w:cs="Times New Roman"/>
          <w:color w:val="000000" w:themeColor="text1"/>
        </w:rPr>
        <w:t>reverse</w:t>
      </w:r>
      <w:r w:rsidRPr="000C2F43">
        <w:rPr>
          <w:rFonts w:ascii="Times New Roman" w:hAnsi="Times New Roman" w:cs="Times New Roman"/>
          <w:color w:val="000000" w:themeColor="text1"/>
        </w:rPr>
        <w:t xml:space="preserve"> reads generated by FASTQC tool. A. </w:t>
      </w:r>
      <w:r w:rsidRPr="000C2F43">
        <w:rPr>
          <w:rFonts w:ascii="Times New Roman" w:hAnsi="Times New Roman" w:cs="Times New Roman"/>
        </w:rPr>
        <w:t>Per base sequence quality, B. Per tile sequence quality, C. Per sequence quality scores, D. Sequence length distribution, E. Per base N content and F. Adapter content.</w:t>
      </w:r>
    </w:p>
    <w:p w14:paraId="793D52CA" w14:textId="77777777" w:rsidR="004157D8" w:rsidRDefault="004157D8" w:rsidP="002831E6">
      <w:pPr>
        <w:spacing w:line="276" w:lineRule="auto"/>
        <w:ind w:left="630" w:hanging="630"/>
        <w:jc w:val="both"/>
        <w:rPr>
          <w:rFonts w:ascii="Times New Roman" w:hAnsi="Times New Roman" w:cs="Times New Roman"/>
          <w:sz w:val="20"/>
          <w:szCs w:val="20"/>
        </w:rPr>
      </w:pPr>
    </w:p>
    <w:bookmarkEnd w:id="0"/>
    <w:p w14:paraId="01215256" w14:textId="77777777" w:rsidR="0090516E" w:rsidRPr="00C14657" w:rsidRDefault="0090516E" w:rsidP="00D76014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sectPr w:rsidR="0090516E" w:rsidRPr="00C14657" w:rsidSect="00BC408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0DA"/>
    <w:rsid w:val="00012B72"/>
    <w:rsid w:val="0002774F"/>
    <w:rsid w:val="00041F42"/>
    <w:rsid w:val="000C2F43"/>
    <w:rsid w:val="000D4874"/>
    <w:rsid w:val="000D6CD1"/>
    <w:rsid w:val="001233EA"/>
    <w:rsid w:val="001A5CCA"/>
    <w:rsid w:val="001B1B71"/>
    <w:rsid w:val="00232AF4"/>
    <w:rsid w:val="002831E6"/>
    <w:rsid w:val="002832E7"/>
    <w:rsid w:val="002B4F6C"/>
    <w:rsid w:val="002F466F"/>
    <w:rsid w:val="002F7AAC"/>
    <w:rsid w:val="0039049E"/>
    <w:rsid w:val="00405960"/>
    <w:rsid w:val="004157D8"/>
    <w:rsid w:val="00436FD6"/>
    <w:rsid w:val="004412E6"/>
    <w:rsid w:val="005D6CDF"/>
    <w:rsid w:val="00652A14"/>
    <w:rsid w:val="00676483"/>
    <w:rsid w:val="006E0EBA"/>
    <w:rsid w:val="0078701B"/>
    <w:rsid w:val="008675E3"/>
    <w:rsid w:val="0090158C"/>
    <w:rsid w:val="0090516E"/>
    <w:rsid w:val="00917232"/>
    <w:rsid w:val="00930D3A"/>
    <w:rsid w:val="009741FC"/>
    <w:rsid w:val="009936FB"/>
    <w:rsid w:val="009C76FC"/>
    <w:rsid w:val="00A1190D"/>
    <w:rsid w:val="00A2721B"/>
    <w:rsid w:val="00A3420F"/>
    <w:rsid w:val="00A60190"/>
    <w:rsid w:val="00B009D8"/>
    <w:rsid w:val="00BC4084"/>
    <w:rsid w:val="00BE25C5"/>
    <w:rsid w:val="00C14657"/>
    <w:rsid w:val="00C66870"/>
    <w:rsid w:val="00D326C9"/>
    <w:rsid w:val="00D700DA"/>
    <w:rsid w:val="00D722D7"/>
    <w:rsid w:val="00D76014"/>
    <w:rsid w:val="00DA6753"/>
    <w:rsid w:val="00E10CC4"/>
    <w:rsid w:val="00EA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0959"/>
  <w15:chartTrackingRefBased/>
  <w15:docId w15:val="{B3EC2758-7E8B-4A6B-A7A4-3A44193EE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90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F6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4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2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031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mar</cp:lastModifiedBy>
  <cp:revision>10</cp:revision>
  <dcterms:created xsi:type="dcterms:W3CDTF">2024-06-19T14:14:00Z</dcterms:created>
  <dcterms:modified xsi:type="dcterms:W3CDTF">2024-08-14T15:10:00Z</dcterms:modified>
</cp:coreProperties>
</file>